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8BFA6" w14:textId="217BDB77" w:rsidR="00741185" w:rsidRPr="00EA02BE" w:rsidRDefault="00741185" w:rsidP="0074118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A02BE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3E3FC8D0" w14:textId="77777777" w:rsidR="006A6D78" w:rsidRPr="00EA02BE" w:rsidRDefault="006A6D78" w:rsidP="0074118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B29CB" w14:textId="788C6D08" w:rsidR="00466887" w:rsidRPr="00EA02BE" w:rsidRDefault="00466887" w:rsidP="0074118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02BE">
        <w:rPr>
          <w:rFonts w:ascii="Times New Roman" w:hAnsi="Times New Roman" w:cs="Times New Roman"/>
          <w:b/>
          <w:bCs/>
          <w:sz w:val="24"/>
          <w:szCs w:val="24"/>
        </w:rPr>
        <w:t xml:space="preserve">Stable expressed </w:t>
      </w:r>
      <w:r w:rsidRPr="00EA02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DNMT3A</w:t>
      </w:r>
      <w:r w:rsidRPr="00EA02BE">
        <w:rPr>
          <w:rFonts w:ascii="Times New Roman" w:hAnsi="Times New Roman" w:cs="Times New Roman"/>
          <w:b/>
          <w:bCs/>
          <w:sz w:val="24"/>
          <w:szCs w:val="24"/>
        </w:rPr>
        <w:t xml:space="preserve"> mutants predict a poor prognosis in acute myeloid leukemia patients without receiving hematopoietic stem cell transplantation</w:t>
      </w:r>
    </w:p>
    <w:p w14:paraId="37BDDE93" w14:textId="77777777" w:rsidR="00466887" w:rsidRPr="00EA02BE" w:rsidRDefault="00466887" w:rsidP="0074118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0C4E24" w14:textId="77777777" w:rsidR="00441AEB" w:rsidRPr="00EA02BE" w:rsidRDefault="00441AEB" w:rsidP="00441AE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2BE">
        <w:rPr>
          <w:rFonts w:ascii="Times New Roman" w:hAnsi="Times New Roman" w:cs="Times New Roman"/>
          <w:sz w:val="24"/>
          <w:szCs w:val="24"/>
        </w:rPr>
        <w:t>Xiang Zhang</w:t>
      </w:r>
      <w:r w:rsidRPr="00EA02BE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EA02B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A02BE">
        <w:rPr>
          <w:rFonts w:ascii="Times New Roman" w:hAnsi="Times New Roman" w:cs="Times New Roman"/>
          <w:sz w:val="24"/>
          <w:szCs w:val="24"/>
        </w:rPr>
        <w:t>Lixia</w:t>
      </w:r>
      <w:proofErr w:type="spellEnd"/>
      <w:r w:rsidRPr="00EA02BE">
        <w:rPr>
          <w:rFonts w:ascii="Times New Roman" w:hAnsi="Times New Roman" w:cs="Times New Roman"/>
          <w:sz w:val="24"/>
          <w:szCs w:val="24"/>
        </w:rPr>
        <w:t xml:space="preserve"> Liu</w:t>
      </w:r>
      <w:r w:rsidRPr="00EA02BE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EA02BE">
        <w:rPr>
          <w:rFonts w:ascii="Times New Roman" w:hAnsi="Times New Roman" w:cs="Times New Roman"/>
          <w:sz w:val="24"/>
          <w:szCs w:val="24"/>
        </w:rPr>
        <w:t>, Jiayue Qin</w:t>
      </w:r>
      <w:r w:rsidRPr="00EA02B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A02BE">
        <w:rPr>
          <w:rFonts w:ascii="Times New Roman" w:hAnsi="Times New Roman" w:cs="Times New Roman"/>
          <w:sz w:val="24"/>
          <w:szCs w:val="24"/>
        </w:rPr>
        <w:t>, Xiong Ni</w:t>
      </w:r>
      <w:r w:rsidRPr="00EA02BE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EA02BE">
        <w:rPr>
          <w:rFonts w:ascii="Times New Roman" w:hAnsi="Times New Roman" w:cs="Times New Roman"/>
          <w:sz w:val="24"/>
          <w:szCs w:val="24"/>
        </w:rPr>
        <w:t>, Jie Jin</w:t>
      </w:r>
      <w:r w:rsidRPr="00EA02BE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1971F15" w14:textId="77777777" w:rsidR="00466887" w:rsidRPr="00EA02BE" w:rsidRDefault="00466887" w:rsidP="0074118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E0E1D" w14:textId="543E8EB0" w:rsidR="00466887" w:rsidRPr="00EA02BE" w:rsidRDefault="00466887" w:rsidP="0074118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2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02BE">
        <w:rPr>
          <w:rFonts w:ascii="Times New Roman" w:hAnsi="Times New Roman" w:cs="Times New Roman"/>
          <w:sz w:val="24"/>
          <w:szCs w:val="24"/>
        </w:rPr>
        <w:t>Department of Hematology, The First Affiliated Hospital, Zhejiang University School of Medicine, Hangzhou, Zhejiang, People's Republic of China.</w:t>
      </w:r>
    </w:p>
    <w:p w14:paraId="2C6041EF" w14:textId="77777777" w:rsidR="00466887" w:rsidRPr="00EA02BE" w:rsidRDefault="00466887" w:rsidP="0074118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2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A02BE">
        <w:rPr>
          <w:rFonts w:ascii="Times New Roman" w:hAnsi="Times New Roman" w:cs="Times New Roman"/>
          <w:sz w:val="24"/>
          <w:szCs w:val="24"/>
        </w:rPr>
        <w:t xml:space="preserve">Department of Hematology, Institute of Hematology, </w:t>
      </w:r>
      <w:proofErr w:type="spellStart"/>
      <w:r w:rsidRPr="00EA02BE">
        <w:rPr>
          <w:rFonts w:ascii="Times New Roman" w:hAnsi="Times New Roman" w:cs="Times New Roman"/>
          <w:sz w:val="24"/>
          <w:szCs w:val="24"/>
        </w:rPr>
        <w:t>Changhai</w:t>
      </w:r>
      <w:proofErr w:type="spellEnd"/>
      <w:r w:rsidRPr="00EA02BE">
        <w:rPr>
          <w:rFonts w:ascii="Times New Roman" w:hAnsi="Times New Roman" w:cs="Times New Roman"/>
          <w:sz w:val="24"/>
          <w:szCs w:val="24"/>
        </w:rPr>
        <w:t xml:space="preserve"> Hospital, Shanghai, People's Republic of China. </w:t>
      </w:r>
    </w:p>
    <w:p w14:paraId="16D4ADA8" w14:textId="77777777" w:rsidR="00466887" w:rsidRPr="00EA02BE" w:rsidRDefault="00466887" w:rsidP="0046688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2B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A02BE">
        <w:rPr>
          <w:rFonts w:ascii="Times New Roman" w:hAnsi="Times New Roman" w:cs="Times New Roman"/>
          <w:sz w:val="24"/>
          <w:szCs w:val="24"/>
        </w:rPr>
        <w:t xml:space="preserve">These authors contributed equally to this work. </w:t>
      </w:r>
    </w:p>
    <w:p w14:paraId="15A36CD4" w14:textId="77777777" w:rsidR="00466887" w:rsidRPr="00EA02BE" w:rsidRDefault="00466887" w:rsidP="00A3449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65E74" w14:textId="361B399C" w:rsidR="00466887" w:rsidRPr="00EA02BE" w:rsidRDefault="00466887" w:rsidP="0074118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02BE">
        <w:rPr>
          <w:rFonts w:ascii="Times New Roman" w:hAnsi="Times New Roman" w:cs="Times New Roman"/>
          <w:b/>
          <w:bCs/>
          <w:sz w:val="24"/>
          <w:szCs w:val="24"/>
        </w:rPr>
        <w:t>*Correspondence</w:t>
      </w:r>
      <w:r w:rsidR="00741185" w:rsidRPr="00EA02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EA02BE">
        <w:rPr>
          <w:rFonts w:ascii="Times New Roman" w:hAnsi="Times New Roman" w:cs="Times New Roman"/>
          <w:sz w:val="24"/>
          <w:szCs w:val="24"/>
        </w:rPr>
        <w:t>Jiayue Qin</w:t>
      </w:r>
      <w:r w:rsidR="00741185" w:rsidRPr="00EA02B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62D35" w:rsidRPr="00EA02BE">
        <w:rPr>
          <w:rFonts w:ascii="Times New Roman" w:hAnsi="Times New Roman" w:cs="Times New Roman"/>
          <w:sz w:val="24"/>
          <w:szCs w:val="24"/>
        </w:rPr>
        <w:t>jyqin@live.cn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A02BE">
        <w:rPr>
          <w:rFonts w:ascii="Times New Roman" w:hAnsi="Times New Roman" w:cs="Times New Roman"/>
          <w:sz w:val="24"/>
          <w:szCs w:val="24"/>
        </w:rPr>
        <w:t>Xiong Ni</w:t>
      </w:r>
      <w:r w:rsidR="00741185" w:rsidRPr="00EA02BE">
        <w:rPr>
          <w:rFonts w:ascii="Times New Roman" w:hAnsi="Times New Roman" w:cs="Times New Roman" w:hint="eastAsia"/>
          <w:sz w:val="24"/>
          <w:szCs w:val="24"/>
        </w:rPr>
        <w:t>,</w:t>
      </w:r>
      <w:r w:rsidR="00962D35" w:rsidRPr="00EA02BE">
        <w:rPr>
          <w:rFonts w:ascii="Times New Roman" w:hAnsi="Times New Roman" w:cs="Times New Roman"/>
          <w:sz w:val="24"/>
          <w:szCs w:val="24"/>
        </w:rPr>
        <w:t xml:space="preserve"> xiongny1998@163.com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A02BE">
        <w:rPr>
          <w:rFonts w:ascii="Times New Roman" w:hAnsi="Times New Roman" w:cs="Times New Roman"/>
          <w:sz w:val="24"/>
          <w:szCs w:val="24"/>
        </w:rPr>
        <w:t xml:space="preserve">Jie </w:t>
      </w:r>
      <w:r w:rsidR="00741185" w:rsidRPr="00EA02BE">
        <w:rPr>
          <w:rFonts w:ascii="Times New Roman" w:hAnsi="Times New Roman" w:cs="Times New Roman" w:hint="eastAsia"/>
          <w:sz w:val="24"/>
          <w:szCs w:val="24"/>
        </w:rPr>
        <w:t xml:space="preserve">Jin, </w:t>
      </w:r>
      <w:r w:rsidR="00962D35" w:rsidRPr="00EA02BE">
        <w:rPr>
          <w:rFonts w:ascii="Times New Roman" w:eastAsia="AdvTimes-b" w:hAnsi="Times New Roman" w:cs="Times New Roman"/>
          <w:kern w:val="0"/>
          <w:sz w:val="24"/>
          <w:szCs w:val="24"/>
        </w:rPr>
        <w:t xml:space="preserve">jiej0503@zju.edu.cn. </w:t>
      </w:r>
    </w:p>
    <w:p w14:paraId="4CE8F7CF" w14:textId="373E9D2A" w:rsidR="00A34490" w:rsidRPr="00EA02BE" w:rsidRDefault="00466887" w:rsidP="0046688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02BE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A34490" w:rsidRPr="00EA02BE">
        <w:rPr>
          <w:rFonts w:ascii="Times New Roman" w:hAnsi="Times New Roman" w:cs="Times New Roman"/>
          <w:b/>
          <w:bCs/>
          <w:sz w:val="24"/>
          <w:szCs w:val="24"/>
        </w:rPr>
        <w:lastRenderedPageBreak/>
        <w:t>Materials and methods</w:t>
      </w:r>
    </w:p>
    <w:p w14:paraId="2077AB20" w14:textId="77777777" w:rsidR="00A34490" w:rsidRPr="00EA02BE" w:rsidRDefault="00A34490" w:rsidP="0046688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A02BE">
        <w:rPr>
          <w:rFonts w:ascii="Times New Roman" w:hAnsi="Times New Roman" w:cs="Times New Roman"/>
          <w:b/>
          <w:sz w:val="24"/>
          <w:szCs w:val="24"/>
        </w:rPr>
        <w:t>Patients and targeted exome sequencing</w:t>
      </w:r>
    </w:p>
    <w:p w14:paraId="29ECA5D2" w14:textId="3C89FEB3" w:rsidR="00A34490" w:rsidRPr="00EA02BE" w:rsidRDefault="00A34490" w:rsidP="00466887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02BE">
        <w:rPr>
          <w:rFonts w:ascii="Times New Roman" w:hAnsi="Times New Roman" w:cs="Times New Roman"/>
          <w:sz w:val="24"/>
          <w:szCs w:val="24"/>
        </w:rPr>
        <w:t xml:space="preserve">From 01/01/2010 to 31/08/2020, 485 adult </w:t>
      </w:r>
      <w:r w:rsidRPr="00EA02BE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Pr="00EA02BE">
        <w:rPr>
          <w:rFonts w:ascii="Times New Roman" w:hAnsi="Times New Roman" w:cs="Times New Roman"/>
          <w:sz w:val="24"/>
          <w:szCs w:val="24"/>
        </w:rPr>
        <w:t xml:space="preserve"> acute myeloid leukemia (AML) patients</w:t>
      </w:r>
      <w:r w:rsidR="00AE5878" w:rsidRPr="00EA02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02BE">
        <w:rPr>
          <w:rFonts w:ascii="Times New Roman" w:hAnsi="Times New Roman" w:cs="Times New Roman"/>
          <w:sz w:val="24"/>
          <w:szCs w:val="24"/>
        </w:rPr>
        <w:t xml:space="preserve">were involved in this study. 121 patients accepted hematopoietic stem cell transplantation (HSCT). All of patients were submitted to </w:t>
      </w:r>
      <w:r w:rsidR="006D19CC" w:rsidRPr="00EA02B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EA02BE">
        <w:rPr>
          <w:rFonts w:ascii="Times New Roman" w:hAnsi="Times New Roman" w:cs="Times New Roman"/>
          <w:sz w:val="24"/>
          <w:szCs w:val="24"/>
        </w:rPr>
        <w:t xml:space="preserve">targeted </w:t>
      </w:r>
      <w:r w:rsidR="006D19CC" w:rsidRPr="00EA02BE">
        <w:rPr>
          <w:rFonts w:ascii="Times New Roman" w:hAnsi="Times New Roman" w:cs="Times New Roman" w:hint="eastAsia"/>
          <w:sz w:val="24"/>
          <w:szCs w:val="24"/>
        </w:rPr>
        <w:t xml:space="preserve">185-gene </w:t>
      </w:r>
      <w:r w:rsidRPr="00EA02BE">
        <w:rPr>
          <w:rFonts w:ascii="Times New Roman" w:hAnsi="Times New Roman" w:cs="Times New Roman"/>
          <w:sz w:val="24"/>
          <w:szCs w:val="24"/>
        </w:rPr>
        <w:t xml:space="preserve">exome sequencing (TES), </w:t>
      </w:r>
      <w:r w:rsidR="006D19CC" w:rsidRPr="00EA02BE">
        <w:rPr>
          <w:rFonts w:ascii="Times New Roman" w:hAnsi="Times New Roman" w:cs="Times New Roman" w:hint="eastAsia"/>
          <w:sz w:val="24"/>
          <w:szCs w:val="24"/>
        </w:rPr>
        <w:t>based on</w:t>
      </w:r>
      <w:r w:rsidRPr="00EA02BE">
        <w:rPr>
          <w:rFonts w:ascii="Times New Roman" w:hAnsi="Times New Roman" w:cs="Times New Roman"/>
          <w:sz w:val="24"/>
          <w:szCs w:val="24"/>
        </w:rPr>
        <w:t xml:space="preserve"> </w:t>
      </w:r>
      <w:r w:rsidR="008C1031" w:rsidRPr="00EA02BE">
        <w:rPr>
          <w:rFonts w:ascii="Times New Roman" w:hAnsi="Times New Roman" w:cs="Times New Roman" w:hint="eastAsia"/>
          <w:sz w:val="24"/>
          <w:szCs w:val="24"/>
        </w:rPr>
        <w:t>next-generation sequencing</w:t>
      </w:r>
      <w:r w:rsidRPr="00EA02BE">
        <w:rPr>
          <w:rFonts w:ascii="Times New Roman" w:hAnsi="Times New Roman" w:cs="Times New Roman"/>
          <w:sz w:val="24"/>
          <w:szCs w:val="24"/>
        </w:rPr>
        <w:t xml:space="preserve"> at Acornmed Biotechnology Co.</w:t>
      </w:r>
      <w:r w:rsidR="00FA459C" w:rsidRPr="00EA02BE">
        <w:rPr>
          <w:rFonts w:ascii="Times New Roman" w:hAnsi="Times New Roman" w:cs="Times New Roman" w:hint="eastAsia"/>
          <w:sz w:val="24"/>
          <w:szCs w:val="24"/>
        </w:rPr>
        <w:t>,</w:t>
      </w:r>
      <w:r w:rsidRPr="00EA02BE">
        <w:rPr>
          <w:rFonts w:ascii="Times New Roman" w:hAnsi="Times New Roman" w:cs="Times New Roman"/>
          <w:sz w:val="24"/>
          <w:szCs w:val="24"/>
        </w:rPr>
        <w:t xml:space="preserve"> Ltd.</w:t>
      </w:r>
      <w:r w:rsidR="00FA459C" w:rsidRPr="00EA02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02BE">
        <w:rPr>
          <w:rFonts w:ascii="Times New Roman" w:hAnsi="Times New Roman" w:cs="Times New Roman"/>
          <w:sz w:val="24"/>
          <w:szCs w:val="24"/>
        </w:rPr>
        <w:t>The diagnosis, risky stratification, therapeutic strategies</w:t>
      </w:r>
      <w:r w:rsidR="00FA459C" w:rsidRPr="00EA02B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A02BE">
        <w:rPr>
          <w:rFonts w:ascii="Times New Roman" w:hAnsi="Times New Roman" w:cs="Times New Roman"/>
          <w:sz w:val="24"/>
          <w:szCs w:val="24"/>
        </w:rPr>
        <w:t>response assessment</w:t>
      </w:r>
      <w:r w:rsidR="00FA459C" w:rsidRPr="00EA02BE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FA459C" w:rsidRPr="00EA02BE">
        <w:rPr>
          <w:rFonts w:ascii="Times New Roman" w:hAnsi="Times New Roman" w:cs="Times New Roman"/>
          <w:sz w:val="24"/>
          <w:szCs w:val="24"/>
        </w:rPr>
        <w:t>method for TES analysis</w:t>
      </w:r>
      <w:r w:rsidRPr="00EA02BE">
        <w:rPr>
          <w:rFonts w:ascii="Times New Roman" w:hAnsi="Times New Roman" w:cs="Times New Roman"/>
          <w:sz w:val="24"/>
          <w:szCs w:val="24"/>
        </w:rPr>
        <w:t xml:space="preserve"> for patients were detailly described in our previous publication</w:t>
      </w:r>
      <w:r w:rsidR="007C364C" w:rsidRPr="00EA02BE">
        <w:rPr>
          <w:rFonts w:ascii="Times New Roman" w:hAnsi="Times New Roman" w:cs="Times New Roman"/>
          <w:sz w:val="24"/>
          <w:szCs w:val="24"/>
        </w:rPr>
        <w:t>s</w:t>
      </w:r>
      <w:r w:rsidRPr="00EA02BE">
        <w:rPr>
          <w:rFonts w:ascii="Times New Roman" w:hAnsi="Times New Roman" w:cs="Times New Roman"/>
          <w:sz w:val="24"/>
          <w:szCs w:val="24"/>
        </w:rPr>
        <w:t xml:space="preserve">. The last follow-up was conducted at 09/07/2022. </w:t>
      </w:r>
    </w:p>
    <w:p w14:paraId="76A22FCB" w14:textId="77777777" w:rsidR="00A34490" w:rsidRPr="00EA02BE" w:rsidRDefault="00A34490" w:rsidP="00A3449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02BE">
        <w:rPr>
          <w:rFonts w:ascii="Times New Roman" w:hAnsi="Times New Roman" w:cs="Times New Roman"/>
          <w:b/>
          <w:bCs/>
          <w:sz w:val="24"/>
          <w:szCs w:val="24"/>
        </w:rPr>
        <w:t xml:space="preserve">Definition for </w:t>
      </w:r>
      <w:r w:rsidRPr="00EA02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DNMT3A</w:t>
      </w:r>
      <w:r w:rsidRPr="00EA02BE">
        <w:rPr>
          <w:rFonts w:ascii="Times New Roman" w:hAnsi="Times New Roman" w:cs="Times New Roman"/>
          <w:b/>
          <w:bCs/>
          <w:sz w:val="24"/>
          <w:szCs w:val="24"/>
        </w:rPr>
        <w:t xml:space="preserve"> mutational types</w:t>
      </w:r>
    </w:p>
    <w:p w14:paraId="47107C07" w14:textId="4BB77B92" w:rsidR="00A34490" w:rsidRPr="00EA02BE" w:rsidRDefault="00A34490" w:rsidP="00A3449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02BE">
        <w:rPr>
          <w:rFonts w:ascii="Times New Roman" w:hAnsi="Times New Roman" w:cs="Times New Roman"/>
          <w:sz w:val="24"/>
          <w:szCs w:val="24"/>
        </w:rPr>
        <w:t xml:space="preserve">    According to Yung-Hsin Huang et al.’ study, missense and in-frame insertion/deletion mutations generating stable mutants were defined as stable </w:t>
      </w:r>
      <w:r w:rsidRPr="00EA02BE">
        <w:rPr>
          <w:rFonts w:ascii="Times New Roman" w:hAnsi="Times New Roman" w:cs="Times New Roman"/>
          <w:i/>
          <w:iCs/>
          <w:sz w:val="24"/>
          <w:szCs w:val="24"/>
        </w:rPr>
        <w:t>DNMT3A</w:t>
      </w:r>
      <w:r w:rsidRPr="00EA02BE">
        <w:rPr>
          <w:rFonts w:ascii="Times New Roman" w:hAnsi="Times New Roman" w:cs="Times New Roman"/>
          <w:sz w:val="24"/>
          <w:szCs w:val="24"/>
        </w:rPr>
        <w:t xml:space="preserve"> mutation</w:t>
      </w:r>
      <w:r w:rsidR="00706468" w:rsidRPr="00EA02B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06468" w:rsidRPr="00EA02BE">
        <w:rPr>
          <w:rFonts w:ascii="Times New Roman" w:hAnsi="Times New Roman" w:cs="Times New Roman" w:hint="eastAsia"/>
          <w:i/>
          <w:iCs/>
          <w:sz w:val="24"/>
          <w:szCs w:val="24"/>
        </w:rPr>
        <w:t>DNMT3A</w:t>
      </w:r>
      <w:r w:rsidR="00706468" w:rsidRPr="00EA02BE">
        <w:rPr>
          <w:rFonts w:ascii="Times New Roman" w:hAnsi="Times New Roman" w:cs="Times New Roman" w:hint="eastAsia"/>
          <w:sz w:val="24"/>
          <w:szCs w:val="24"/>
          <w:vertAlign w:val="superscript"/>
        </w:rPr>
        <w:t>Mut</w:t>
      </w:r>
      <w:r w:rsidR="00706468" w:rsidRPr="00EA02BE">
        <w:rPr>
          <w:rFonts w:ascii="Times New Roman" w:hAnsi="Times New Roman" w:cs="Times New Roman" w:hint="eastAsia"/>
          <w:sz w:val="24"/>
          <w:szCs w:val="24"/>
        </w:rPr>
        <w:t>)</w:t>
      </w:r>
      <w:r w:rsidRPr="00EA02BE">
        <w:rPr>
          <w:rFonts w:ascii="Times New Roman" w:hAnsi="Times New Roman" w:cs="Times New Roman"/>
          <w:sz w:val="24"/>
          <w:szCs w:val="24"/>
        </w:rPr>
        <w:t xml:space="preserve">, while missense and in-frame insertion/deletion mutations generating degradative mutants as well as nonsense and frameshift mutations were defined as instable </w:t>
      </w:r>
      <w:r w:rsidR="00706468" w:rsidRPr="00EA02BE">
        <w:rPr>
          <w:rFonts w:ascii="Times New Roman" w:hAnsi="Times New Roman" w:cs="Times New Roman" w:hint="eastAsia"/>
          <w:i/>
          <w:iCs/>
          <w:sz w:val="24"/>
          <w:szCs w:val="24"/>
        </w:rPr>
        <w:t>DNMT3A</w:t>
      </w:r>
      <w:r w:rsidR="00706468" w:rsidRPr="00EA02BE">
        <w:rPr>
          <w:rFonts w:ascii="Times New Roman" w:hAnsi="Times New Roman" w:cs="Times New Roman" w:hint="eastAsia"/>
          <w:sz w:val="24"/>
          <w:szCs w:val="24"/>
          <w:vertAlign w:val="superscript"/>
        </w:rPr>
        <w:t>Mut</w:t>
      </w:r>
      <w:r w:rsidRPr="00EA02BE">
        <w:rPr>
          <w:rFonts w:ascii="Times New Roman" w:hAnsi="Times New Roman" w:cs="Times New Roman"/>
          <w:sz w:val="24"/>
          <w:szCs w:val="24"/>
        </w:rPr>
        <w:t xml:space="preserve">. Besides, those </w:t>
      </w:r>
      <w:r w:rsidR="00706468" w:rsidRPr="00EA02BE">
        <w:rPr>
          <w:rFonts w:ascii="Times New Roman" w:hAnsi="Times New Roman" w:cs="Times New Roman" w:hint="eastAsia"/>
          <w:i/>
          <w:iCs/>
          <w:sz w:val="24"/>
          <w:szCs w:val="24"/>
        </w:rPr>
        <w:t>DNMT3A</w:t>
      </w:r>
      <w:r w:rsidR="00706468" w:rsidRPr="00EA02B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Mut </w:t>
      </w:r>
      <w:r w:rsidR="00706468" w:rsidRPr="00EA02BE">
        <w:rPr>
          <w:rFonts w:ascii="Times New Roman" w:hAnsi="Times New Roman" w:cs="Times New Roman" w:hint="eastAsia"/>
          <w:sz w:val="24"/>
          <w:szCs w:val="24"/>
        </w:rPr>
        <w:t>variants</w:t>
      </w:r>
      <w:r w:rsidRPr="00EA02BE">
        <w:rPr>
          <w:rFonts w:ascii="Times New Roman" w:hAnsi="Times New Roman" w:cs="Times New Roman"/>
          <w:sz w:val="24"/>
          <w:szCs w:val="24"/>
        </w:rPr>
        <w:t xml:space="preserve">, which were not validated in this study, were recognized as undefined </w:t>
      </w:r>
      <w:r w:rsidR="00706468" w:rsidRPr="00EA02BE">
        <w:rPr>
          <w:rFonts w:ascii="Times New Roman" w:hAnsi="Times New Roman" w:cs="Times New Roman" w:hint="eastAsia"/>
          <w:i/>
          <w:iCs/>
          <w:sz w:val="24"/>
          <w:szCs w:val="24"/>
        </w:rPr>
        <w:t>DNMT3A</w:t>
      </w:r>
      <w:r w:rsidR="00706468" w:rsidRPr="00EA02BE">
        <w:rPr>
          <w:rFonts w:ascii="Times New Roman" w:hAnsi="Times New Roman" w:cs="Times New Roman" w:hint="eastAsia"/>
          <w:sz w:val="24"/>
          <w:szCs w:val="24"/>
          <w:vertAlign w:val="superscript"/>
        </w:rPr>
        <w:t>Mut</w:t>
      </w:r>
      <w:r w:rsidRPr="00EA02BE">
        <w:rPr>
          <w:rFonts w:ascii="Times New Roman" w:hAnsi="Times New Roman" w:cs="Times New Roman"/>
          <w:sz w:val="24"/>
          <w:szCs w:val="24"/>
        </w:rPr>
        <w:t xml:space="preserve">, and they were excluded for analysis involving stability-based classification of </w:t>
      </w:r>
      <w:r w:rsidR="00706468" w:rsidRPr="00EA02BE">
        <w:rPr>
          <w:rFonts w:ascii="Times New Roman" w:hAnsi="Times New Roman" w:cs="Times New Roman" w:hint="eastAsia"/>
          <w:i/>
          <w:iCs/>
          <w:sz w:val="24"/>
          <w:szCs w:val="24"/>
        </w:rPr>
        <w:t>DNMT3A</w:t>
      </w:r>
      <w:r w:rsidR="00706468" w:rsidRPr="00EA02BE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Mut </w:t>
      </w:r>
      <w:r w:rsidR="00706468" w:rsidRPr="00EA02BE">
        <w:rPr>
          <w:rFonts w:ascii="Times New Roman" w:hAnsi="Times New Roman" w:cs="Times New Roman" w:hint="eastAsia"/>
          <w:sz w:val="24"/>
          <w:szCs w:val="24"/>
        </w:rPr>
        <w:t>variants</w:t>
      </w:r>
      <w:r w:rsidRPr="00EA02B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72E6FE" w14:textId="77777777" w:rsidR="00A34490" w:rsidRPr="00EA02BE" w:rsidRDefault="00A34490" w:rsidP="00A3449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A02BE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3EB87C90" w14:textId="14FCDFB0" w:rsidR="00A34490" w:rsidRPr="00EA02BE" w:rsidRDefault="00A34490" w:rsidP="00DA45C2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A02BE">
        <w:rPr>
          <w:rFonts w:ascii="Times New Roman" w:hAnsi="Times New Roman" w:cs="Times New Roman"/>
          <w:sz w:val="24"/>
          <w:szCs w:val="24"/>
        </w:rPr>
        <w:t xml:space="preserve">Statistical analyses were carried out using R (version 3.5.1). Mann-Whitney U test was used for continuous variables. Chi-square test or Fisher’s exact test was used for categorical variables with adjustment for multiple testing using the Benjamini-Hochberg method. For analyzing the </w:t>
      </w:r>
      <w:bookmarkStart w:id="0" w:name="_Hlk101081528"/>
      <w:r w:rsidRPr="00EA02BE">
        <w:rPr>
          <w:rFonts w:ascii="Times New Roman" w:hAnsi="Times New Roman" w:cs="Times New Roman"/>
          <w:sz w:val="24"/>
          <w:szCs w:val="24"/>
        </w:rPr>
        <w:t xml:space="preserve">associations </w:t>
      </w:r>
      <w:bookmarkEnd w:id="0"/>
      <w:r w:rsidRPr="00EA02BE">
        <w:rPr>
          <w:rFonts w:ascii="Times New Roman" w:hAnsi="Times New Roman" w:cs="Times New Roman"/>
          <w:sz w:val="24"/>
          <w:szCs w:val="24"/>
        </w:rPr>
        <w:t xml:space="preserve">between different fusions and mutations, the false discovery rate correction was applied. Survival analysis was performed by the Kaplan-Meier method and differences assessed by the log-rank test. Variables with </w:t>
      </w:r>
      <w:r w:rsidRPr="00EA02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F570E" w:rsidRPr="00EA02BE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EA02BE">
        <w:rPr>
          <w:rFonts w:ascii="Times New Roman" w:hAnsi="Times New Roman" w:cs="Times New Roman"/>
          <w:sz w:val="24"/>
          <w:szCs w:val="24"/>
        </w:rPr>
        <w:t>&lt;</w:t>
      </w:r>
      <w:r w:rsidR="00BF570E" w:rsidRPr="00EA02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02BE">
        <w:rPr>
          <w:rFonts w:ascii="Times New Roman" w:hAnsi="Times New Roman" w:cs="Times New Roman"/>
          <w:sz w:val="24"/>
          <w:szCs w:val="24"/>
        </w:rPr>
        <w:t xml:space="preserve">0.1 by univariate analysis were entered into a multivariate analysis using a Cox proportional hazards model to identify the statistically integrate known clinical and genetic risk factors and potential confounders. </w:t>
      </w:r>
      <w:r w:rsidR="00D45E6B" w:rsidRPr="00EA02BE">
        <w:rPr>
          <w:rFonts w:ascii="Times New Roman" w:hAnsi="Times New Roman" w:cs="Times New Roman"/>
          <w:sz w:val="24"/>
          <w:szCs w:val="24"/>
        </w:rPr>
        <w:t>Overall survival was calculated from the date of diagnosis to death or last follow-up. Relapse</w:t>
      </w:r>
      <w:r w:rsidR="00D45E6B" w:rsidRPr="00EA02BE">
        <w:rPr>
          <w:rFonts w:ascii="Times New Roman" w:hAnsi="Times New Roman" w:cs="Times New Roman" w:hint="eastAsia"/>
          <w:sz w:val="24"/>
          <w:szCs w:val="24"/>
        </w:rPr>
        <w:t>-</w:t>
      </w:r>
      <w:r w:rsidR="00D45E6B" w:rsidRPr="00EA02BE">
        <w:rPr>
          <w:rFonts w:ascii="Times New Roman" w:hAnsi="Times New Roman" w:cs="Times New Roman"/>
          <w:sz w:val="24"/>
          <w:szCs w:val="24"/>
        </w:rPr>
        <w:t>free survival was calculated from the date of complete remission to relapse or death or last follow-up. Disease</w:t>
      </w:r>
      <w:r w:rsidR="00D45E6B" w:rsidRPr="00EA02BE">
        <w:rPr>
          <w:rFonts w:ascii="Times New Roman" w:hAnsi="Times New Roman" w:cs="Times New Roman" w:hint="eastAsia"/>
          <w:sz w:val="24"/>
          <w:szCs w:val="24"/>
        </w:rPr>
        <w:t>-</w:t>
      </w:r>
      <w:r w:rsidR="00D45E6B" w:rsidRPr="00EA02BE">
        <w:rPr>
          <w:rFonts w:ascii="Times New Roman" w:hAnsi="Times New Roman" w:cs="Times New Roman"/>
          <w:sz w:val="24"/>
          <w:szCs w:val="24"/>
        </w:rPr>
        <w:t xml:space="preserve">free survival was calculated from the date of diagnosis to the relapse or death or last follow-up. </w:t>
      </w:r>
      <w:r w:rsidRPr="00EA02BE">
        <w:rPr>
          <w:rFonts w:ascii="Times New Roman" w:hAnsi="Times New Roman" w:cs="Times New Roman"/>
          <w:sz w:val="24"/>
          <w:szCs w:val="24"/>
        </w:rPr>
        <w:t xml:space="preserve">A two-sided </w:t>
      </w:r>
      <w:r w:rsidRPr="00EA02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F570E" w:rsidRPr="00EA02BE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EA02BE">
        <w:rPr>
          <w:rFonts w:ascii="Times New Roman" w:hAnsi="Times New Roman" w:cs="Times New Roman"/>
          <w:sz w:val="24"/>
          <w:szCs w:val="24"/>
        </w:rPr>
        <w:t>&lt;</w:t>
      </w:r>
      <w:r w:rsidR="00BF570E" w:rsidRPr="00EA02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02BE">
        <w:rPr>
          <w:rFonts w:ascii="Times New Roman" w:hAnsi="Times New Roman" w:cs="Times New Roman"/>
          <w:sz w:val="24"/>
          <w:szCs w:val="24"/>
        </w:rPr>
        <w:t xml:space="preserve">0.05 was considered statistically significant. </w:t>
      </w:r>
      <w:r w:rsidR="000209D5" w:rsidRPr="00EA02BE">
        <w:rPr>
          <w:rFonts w:ascii="Times New Roman" w:hAnsi="Times New Roman" w:cs="Times New Roman"/>
          <w:sz w:val="24"/>
          <w:szCs w:val="24"/>
        </w:rPr>
        <w:br w:type="page"/>
      </w:r>
    </w:p>
    <w:p w14:paraId="0AC835EB" w14:textId="2FDBE933" w:rsidR="00B57163" w:rsidRPr="00EA02BE" w:rsidRDefault="00B57163" w:rsidP="001B751D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B57163" w:rsidRPr="00EA02BE" w:rsidSect="008E6B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6E22FC" w14:textId="6ECCA3EE" w:rsidR="00B57163" w:rsidRPr="00EA02BE" w:rsidRDefault="00B57163" w:rsidP="001B751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02B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B751D" w:rsidRPr="00EA02BE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EA02BE">
        <w:rPr>
          <w:rFonts w:ascii="Times New Roman" w:hAnsi="Times New Roman" w:cs="Times New Roman"/>
          <w:b/>
          <w:bCs/>
          <w:sz w:val="24"/>
          <w:szCs w:val="24"/>
        </w:rPr>
        <w:t>. Univariate and multivariate analysis for OS, RFS and DFS duration in non-HSCT AML patients.</w:t>
      </w:r>
    </w:p>
    <w:tbl>
      <w:tblPr>
        <w:tblStyle w:val="a7"/>
        <w:tblW w:w="134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122"/>
        <w:gridCol w:w="2268"/>
        <w:gridCol w:w="2268"/>
        <w:gridCol w:w="1706"/>
      </w:tblGrid>
      <w:tr w:rsidR="00EA02BE" w:rsidRPr="00EA02BE" w14:paraId="36B7330B" w14:textId="77777777" w:rsidTr="00140022">
        <w:trPr>
          <w:jc w:val="center"/>
        </w:trPr>
        <w:tc>
          <w:tcPr>
            <w:tcW w:w="51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0EF71" w14:textId="77777777" w:rsidR="00B57163" w:rsidRPr="00EA02BE" w:rsidRDefault="00B57163" w:rsidP="00DF1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EB058" w14:textId="77777777" w:rsidR="00B57163" w:rsidRPr="00EA02BE" w:rsidRDefault="00B57163" w:rsidP="00DF1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3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00831" w14:textId="77777777" w:rsidR="00B57163" w:rsidRPr="00EA02BE" w:rsidRDefault="00B57163" w:rsidP="00DF1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EA02BE" w:rsidRPr="00EA02BE" w14:paraId="5804CEEF" w14:textId="77777777" w:rsidTr="00140022">
        <w:trPr>
          <w:jc w:val="center"/>
        </w:trPr>
        <w:tc>
          <w:tcPr>
            <w:tcW w:w="510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DEE8F" w14:textId="77777777" w:rsidR="00B57163" w:rsidRPr="00EA02BE" w:rsidRDefault="00B57163" w:rsidP="00DF12B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25BB51" w14:textId="77777777" w:rsidR="00B57163" w:rsidRPr="00EA02BE" w:rsidRDefault="00B57163" w:rsidP="00DF1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8FE454" w14:textId="77777777" w:rsidR="00B57163" w:rsidRPr="00EA02BE" w:rsidRDefault="00B57163" w:rsidP="00DF12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70C16" w14:textId="77777777" w:rsidR="00B57163" w:rsidRPr="00EA02BE" w:rsidRDefault="00B57163" w:rsidP="00DF12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769DA" w14:textId="77777777" w:rsidR="00B57163" w:rsidRPr="00EA02BE" w:rsidRDefault="00B57163" w:rsidP="00DF12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A02BE" w:rsidRPr="00EA02BE" w14:paraId="7EBAC0B8" w14:textId="77777777" w:rsidTr="00140022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839D49" w14:textId="77777777" w:rsidR="00B57163" w:rsidRPr="00EA02BE" w:rsidRDefault="00B57163" w:rsidP="00DF12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5DA0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A169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413C60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B61E71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A02BE" w:rsidRPr="00EA02BE" w14:paraId="02EFFB7F" w14:textId="77777777" w:rsidTr="00140022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053CB" w14:textId="7E70F0EA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table </w:t>
            </w: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DNMT3A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 xml:space="preserve">Mut 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stabl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non-stabl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B83D1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.06 (1.24-3.4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CA01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6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5C6C0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.874 (1.023-3.435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6A97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2</w:t>
            </w:r>
          </w:p>
        </w:tc>
      </w:tr>
      <w:tr w:rsidR="00EA02BE" w:rsidRPr="00EA02BE" w14:paraId="7B22037A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F2A1" w14:textId="188FF08F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="00D527AA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≥60 vs.</w:t>
            </w:r>
            <w:r w:rsidR="008E7391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&lt;6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ECD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78 (1.22-2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0473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676B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5E4A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33C06BBE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C6896" w14:textId="57DE3ABE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UNX</w:t>
            </w:r>
            <w:proofErr w:type="gramStart"/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::</w:t>
            </w:r>
            <w:proofErr w:type="gramEnd"/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UNX1T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539B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21 (0.09-0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87DC" w14:textId="5AC3BBC3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&lt;0.001</w:t>
            </w:r>
            <w:r w:rsidR="00140022" w:rsidRPr="00EA02BE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EFB1C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268 (0.107-0.67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300B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EA02BE" w:rsidRPr="00EA02BE" w14:paraId="174B1F63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2605" w14:textId="14453E94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SXL2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9916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38 (0.18-0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81A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1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EA5CE1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FA02D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0342590F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FDE6D" w14:textId="2F65649F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LT3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-ITD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BDAF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82 (1.17-2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C45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92B28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.797 (1.059-3.04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87661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30</w:t>
            </w:r>
          </w:p>
        </w:tc>
      </w:tr>
      <w:tr w:rsidR="00EA02BE" w:rsidRPr="00EA02BE" w14:paraId="600402DF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F448E" w14:textId="08A9FA48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WBC (</w:t>
            </w:r>
            <w:r w:rsidR="00140022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&gt;9.5 vs. ≤9.5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5C69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58 (1.08-2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078E1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1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A2A6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59830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5885AA47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1DB9" w14:textId="12589360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WT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40D9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41 (0.84-2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A02F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9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1996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6B0B3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45755F56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4B2C" w14:textId="75137729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COR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A79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86 (1.02-3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D03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4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D4911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A8DEB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144CA917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30F2" w14:textId="368A5C25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Chromosome 3 abnormality (</w:t>
            </w:r>
            <w:r w:rsidR="00D03734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D03734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D03734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916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.20 (1.66-6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0D07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99B0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.525 (1.193-5.34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E227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5</w:t>
            </w:r>
          </w:p>
        </w:tc>
      </w:tr>
      <w:tr w:rsidR="00EA02BE" w:rsidRPr="00EA02BE" w14:paraId="11E6FB2F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F9A61" w14:textId="44F42FA0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Complex karyotype (</w:t>
            </w:r>
            <w:r w:rsidR="00D03734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D03734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D03734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2543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70 (0.93-3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A363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8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89EBE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BB5B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2C340924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EFB7C" w14:textId="4AC772B2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KDM6B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2774FB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2774FB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2774FB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2B3D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0.58 (0.25-1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A193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9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74D1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4747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1FA7CEA2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67BE" w14:textId="48F19AED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KI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D0A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0.66 (0.36-1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11880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7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59B0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91BA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1F405EBB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F067" w14:textId="40207411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KMT2D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40D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41 (0.89-2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2C0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4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B040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46413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2906DF49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EE28F" w14:textId="139810C0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TPN1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64B63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61 (0.84-3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6DAB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5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1C92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CF47E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66CB2FDA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0AFFE" w14:textId="374B4800" w:rsidR="00B57163" w:rsidRPr="00EA02BE" w:rsidRDefault="00B57163" w:rsidP="00DF12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P53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C46C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3.31 (1.98-5.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490F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0A4EE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.505 (1.944-6.321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82322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</w:tr>
      <w:tr w:rsidR="00EA02BE" w:rsidRPr="00EA02BE" w14:paraId="6D221147" w14:textId="77777777" w:rsidTr="00140022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799AF" w14:textId="77777777" w:rsidR="00B57163" w:rsidRPr="00EA02BE" w:rsidRDefault="00B57163" w:rsidP="00DF12BB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RF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FA01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DAA8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C4203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158F2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A02BE" w:rsidRPr="00EA02BE" w14:paraId="2B3D8AC9" w14:textId="77777777" w:rsidTr="00140022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DB486" w14:textId="27329F16" w:rsidR="00B57163" w:rsidRPr="00EA02BE" w:rsidRDefault="00140022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table </w:t>
            </w: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DNMT3A</w:t>
            </w:r>
            <w:r w:rsidRPr="00EA02BE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 xml:space="preserve">Mut 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(stable vs. non-stable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3607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.56 (1.55-4.2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831E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C077F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.204 (1.249-3.887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C705F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6</w:t>
            </w:r>
          </w:p>
        </w:tc>
      </w:tr>
      <w:tr w:rsidR="00EA02BE" w:rsidRPr="00EA02BE" w14:paraId="43AABA74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0C9F" w14:textId="5C21D25C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="00D527AA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140022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≥60 vs.</w:t>
            </w:r>
            <w:r w:rsidR="008E7391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140022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&lt;60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142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43 (0.97-2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786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7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41B5F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E83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0D9F6EDF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CA63" w14:textId="7D06CAF6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UNX</w:t>
            </w:r>
            <w:proofErr w:type="gramStart"/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::</w:t>
            </w:r>
            <w:proofErr w:type="gramEnd"/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UNX1T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EE10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49 (0.30-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BB3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4FC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514 (0.293-0.9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13E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0</w:t>
            </w:r>
          </w:p>
        </w:tc>
      </w:tr>
      <w:tr w:rsidR="00EA02BE" w:rsidRPr="00EA02BE" w14:paraId="2E984A67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0E58" w14:textId="0E7C5955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SXL2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1BB0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46 (0.24-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00F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1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996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B577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3C6DB467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0BCA" w14:textId="4D40D1E3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LT3-ITD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0AF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70 (1.06-2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839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0EB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8D69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56BDB6EB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A0D2" w14:textId="69D6F58A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WBC (</w:t>
            </w:r>
            <w:r w:rsidR="00140022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&gt;9.5 vs. ≤9.5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7B1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44 (1.00-2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1E2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4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D28A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DD69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468D261C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3654" w14:textId="61C2BB51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>IDH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100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61 (0.92-2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C7E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1AE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7FD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4EDEE8F3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D332" w14:textId="352DED0C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DH2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E28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41 (0.18-0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4C2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3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535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304 (0.111-0.82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1B16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0</w:t>
            </w:r>
          </w:p>
        </w:tc>
      </w:tr>
      <w:tr w:rsidR="00EA02BE" w:rsidRPr="00EA02BE" w14:paraId="238C2F6F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7EC7" w14:textId="15BCF41A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ET2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839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73 (1.14-2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15E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A41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C058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6F676336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7BAE" w14:textId="062FA56D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WT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B18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43 (0.85-2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6B4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8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962B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C5A0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31EA9381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5FB30" w14:textId="485640D6" w:rsidR="00B57163" w:rsidRPr="00EA02BE" w:rsidRDefault="00B57163" w:rsidP="00DF12BB">
            <w:pP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ormal karyotype (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241E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37 (0.93-2.0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7BA5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1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B4CA5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C3358F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6467DA0F" w14:textId="77777777" w:rsidTr="00140022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98C90" w14:textId="77777777" w:rsidR="00B57163" w:rsidRPr="00EA02BE" w:rsidRDefault="00B57163" w:rsidP="00DF12BB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DFS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23BD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E848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EF8F60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5C4FA3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EA02BE" w:rsidRPr="00EA02BE" w14:paraId="4167F224" w14:textId="77777777" w:rsidTr="00140022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553FA" w14:textId="141B7286" w:rsidR="00B57163" w:rsidRPr="00EA02BE" w:rsidRDefault="00140022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table </w:t>
            </w: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DNMT3A</w:t>
            </w:r>
            <w:r w:rsidRPr="00EA02BE">
              <w:rPr>
                <w:rFonts w:ascii="Times New Roman" w:eastAsia="等线" w:hAnsi="Times New Roman" w:cs="Times New Roman" w:hint="eastAsia"/>
                <w:sz w:val="24"/>
                <w:szCs w:val="24"/>
                <w:vertAlign w:val="superscript"/>
              </w:rPr>
              <w:t xml:space="preserve">Mut 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(stable vs. non-stable)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3988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.28 (1.50-3.4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D04771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519B4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.038 (1.219-3.406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BFF6B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7</w:t>
            </w:r>
          </w:p>
        </w:tc>
      </w:tr>
      <w:tr w:rsidR="00EA02BE" w:rsidRPr="00EA02BE" w14:paraId="7C66DC07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22FF" w14:textId="6B6D5C60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="00D527AA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887B6E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≥60 vs.</w:t>
            </w:r>
            <w:r w:rsidR="00887B6E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&lt;6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87B4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54 (1.13-2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D7F0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EE02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ACD6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451F8490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032A" w14:textId="5CF8B430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UNX</w:t>
            </w:r>
            <w:proofErr w:type="gramStart"/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1::</w:t>
            </w:r>
            <w:proofErr w:type="gramEnd"/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UNX1T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A173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40 (0.24-0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A1C6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&lt;0.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FAF4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455 (0.262-0.78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CC5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5</w:t>
            </w:r>
          </w:p>
        </w:tc>
      </w:tr>
      <w:tr w:rsidR="00EA02BE" w:rsidRPr="00EA02BE" w14:paraId="7CCD7CF0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5E2E" w14:textId="4FE38311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SXL2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EAB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0.39 (0.21-0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7C4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7039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8B0F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79B2A08E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EFC2" w14:textId="307754B1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LT3-ITD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C6F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55 (1.06-2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8AF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2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9A14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7EA0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59137DB2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5F05" w14:textId="686479FD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WBC (&gt;9.5</w:t>
            </w:r>
            <w:r w:rsidR="00887B6E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 ≤9.5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8315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1.44 (1.06-1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9870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1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D3E9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82D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4DA3263C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FEC9" w14:textId="235C295D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Chromosome 3 abnormality (</w:t>
            </w:r>
            <w:r w:rsidR="00887B6E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887B6E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887B6E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5F2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.49 (1.38-4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F37D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E9A8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.301 (1.184-4.47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C3D2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4</w:t>
            </w:r>
          </w:p>
        </w:tc>
      </w:tr>
      <w:tr w:rsidR="00EA02BE" w:rsidRPr="00EA02BE" w14:paraId="2817A685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AB8F" w14:textId="579A3561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Complex karyotype (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45A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55 (0.95-2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9E3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38FCE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093E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43EF84F9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F15E" w14:textId="54C266D0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TPN1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76DB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55 (0.89-2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861F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316D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F6B2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01E6C85B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2650" w14:textId="0450CC4F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TP53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AD72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2.11 (1.32-3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1B4D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0.00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3B8C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.075 (1.229-3.50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4A33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6</w:t>
            </w:r>
          </w:p>
        </w:tc>
      </w:tr>
      <w:tr w:rsidR="00EA02BE" w:rsidRPr="00EA02BE" w14:paraId="7EB9846C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0E33" w14:textId="229D1307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DH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A646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45 (0.91-2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B1599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82F0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0EBF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76573E25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22B0" w14:textId="28D74078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IDH2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92B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0.70 (0.41-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6CCC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8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B4A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6 (0.275-1.00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33A6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2</w:t>
            </w:r>
          </w:p>
        </w:tc>
      </w:tr>
      <w:tr w:rsidR="00EA02BE" w:rsidRPr="00EA02BE" w14:paraId="45831D6B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FF4A" w14:textId="423BEB80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ET2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97873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40 (0.97-2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A0F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8DED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9C6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139EEEA2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7154" w14:textId="341CA015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BF</w:t>
            </w:r>
            <w:proofErr w:type="gramStart"/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β::</w:t>
            </w:r>
            <w:proofErr w:type="gramEnd"/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YH11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positive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negative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48D1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0.58 (0.28-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58293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055C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D90F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5C8EDCAA" w14:textId="77777777" w:rsidTr="00140022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786B" w14:textId="479FDB7D" w:rsidR="00B57163" w:rsidRPr="00EA02BE" w:rsidRDefault="00B57163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REBBP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tation (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ut</w:t>
            </w:r>
            <w:r w:rsidR="00911BD8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vs.</w:t>
            </w:r>
            <w:r w:rsidR="00911BD8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WT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98A38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65 (0.97-2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86F05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06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E324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1AB20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A02BE" w:rsidRPr="00EA02BE" w14:paraId="6C11EA03" w14:textId="77777777" w:rsidTr="00140022">
        <w:trPr>
          <w:trHeight w:val="68"/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45147" w14:textId="2E187F77" w:rsidR="00B57163" w:rsidRPr="00EA02BE" w:rsidRDefault="005076B1" w:rsidP="00DF12BB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emoglobin</w:t>
            </w:r>
            <w:r w:rsidR="00B57163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2C0207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&gt;82 vs.</w:t>
            </w:r>
            <w:r w:rsidR="002C0207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="00B57163"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≤82</w:t>
            </w:r>
            <w:r w:rsidR="002C0207" w:rsidRPr="00EA02B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9F03BB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>1.26 (0.92-1.7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F0F5A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149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CB141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890857" w14:textId="77777777" w:rsidR="00B57163" w:rsidRPr="00EA02BE" w:rsidRDefault="00B57163" w:rsidP="00DF12BB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A02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14:paraId="10CBEBF2" w14:textId="04328E7A" w:rsidR="009D3860" w:rsidRPr="00EA02BE" w:rsidRDefault="00D527AA">
      <w:pPr>
        <w:rPr>
          <w:rFonts w:ascii="Times New Roman" w:hAnsi="Times New Roman" w:cs="Times New Roman"/>
          <w:sz w:val="24"/>
          <w:szCs w:val="24"/>
        </w:rPr>
      </w:pPr>
      <w:r w:rsidRPr="00EA02BE">
        <w:rPr>
          <w:rFonts w:ascii="Times New Roman" w:hAnsi="Times New Roman" w:cs="Times New Roman" w:hint="eastAsia"/>
          <w:sz w:val="24"/>
          <w:szCs w:val="24"/>
        </w:rPr>
        <w:t>A</w:t>
      </w:r>
      <w:r w:rsidRPr="00EA02BE">
        <w:rPr>
          <w:rFonts w:ascii="Times New Roman" w:hAnsi="Times New Roman" w:cs="Times New Roman"/>
          <w:sz w:val="24"/>
          <w:szCs w:val="24"/>
        </w:rPr>
        <w:t>bbreviation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s: </w:t>
      </w:r>
      <w:r w:rsidRPr="00EA02BE">
        <w:rPr>
          <w:rFonts w:ascii="Times New Roman" w:hAnsi="Times New Roman" w:cs="Times New Roman"/>
          <w:sz w:val="24"/>
          <w:szCs w:val="24"/>
        </w:rPr>
        <w:t xml:space="preserve">OS, </w:t>
      </w:r>
      <w:r w:rsidR="009D3860" w:rsidRPr="00EA02BE">
        <w:rPr>
          <w:rFonts w:ascii="Times New Roman" w:hAnsi="Times New Roman" w:cs="Times New Roman"/>
          <w:sz w:val="24"/>
          <w:szCs w:val="24"/>
        </w:rPr>
        <w:t>overall survival</w:t>
      </w:r>
      <w:r w:rsidRPr="00EA02BE">
        <w:rPr>
          <w:rFonts w:ascii="Times New Roman" w:hAnsi="Times New Roman" w:cs="Times New Roman" w:hint="eastAsia"/>
          <w:sz w:val="24"/>
          <w:szCs w:val="24"/>
        </w:rPr>
        <w:t>;</w:t>
      </w:r>
      <w:r w:rsidR="009D3860" w:rsidRPr="00EA02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02BE">
        <w:rPr>
          <w:rFonts w:ascii="Times New Roman" w:hAnsi="Times New Roman" w:cs="Times New Roman"/>
          <w:sz w:val="24"/>
          <w:szCs w:val="24"/>
        </w:rPr>
        <w:t>RFS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D3860" w:rsidRPr="00EA02BE">
        <w:rPr>
          <w:rFonts w:ascii="Times New Roman" w:hAnsi="Times New Roman" w:cs="Times New Roman"/>
          <w:sz w:val="24"/>
          <w:szCs w:val="24"/>
        </w:rPr>
        <w:t>relapse-free survival</w:t>
      </w:r>
      <w:r w:rsidRPr="00EA02BE">
        <w:rPr>
          <w:rFonts w:ascii="Times New Roman" w:hAnsi="Times New Roman" w:cs="Times New Roman" w:hint="eastAsia"/>
          <w:sz w:val="24"/>
          <w:szCs w:val="24"/>
        </w:rPr>
        <w:t>;</w:t>
      </w:r>
      <w:r w:rsidR="009D3860" w:rsidRPr="00EA02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A02BE">
        <w:rPr>
          <w:rFonts w:ascii="Times New Roman" w:hAnsi="Times New Roman" w:cs="Times New Roman"/>
          <w:sz w:val="24"/>
          <w:szCs w:val="24"/>
        </w:rPr>
        <w:t>DFS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9D3860" w:rsidRPr="00EA02BE">
        <w:rPr>
          <w:rFonts w:ascii="Times New Roman" w:hAnsi="Times New Roman" w:cs="Times New Roman"/>
          <w:sz w:val="24"/>
          <w:szCs w:val="24"/>
        </w:rPr>
        <w:t>disease-free survival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00684" w:rsidRPr="00EA02BE">
        <w:rPr>
          <w:rFonts w:ascii="Times New Roman" w:hAnsi="Times New Roman" w:cs="Times New Roman" w:hint="eastAsia"/>
          <w:sz w:val="24"/>
          <w:szCs w:val="24"/>
        </w:rPr>
        <w:t>non-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HSCT, </w:t>
      </w:r>
      <w:r w:rsidR="00B00684" w:rsidRPr="00EA02BE">
        <w:rPr>
          <w:rFonts w:ascii="Times New Roman" w:hAnsi="Times New Roman" w:cs="Times New Roman"/>
          <w:sz w:val="24"/>
          <w:szCs w:val="24"/>
        </w:rPr>
        <w:t>non-hematopoietic stem cell transplantation</w:t>
      </w:r>
      <w:r w:rsidRPr="00EA02BE">
        <w:rPr>
          <w:rFonts w:ascii="Times New Roman" w:hAnsi="Times New Roman" w:cs="Times New Roman" w:hint="eastAsia"/>
          <w:sz w:val="24"/>
          <w:szCs w:val="24"/>
        </w:rPr>
        <w:t>;</w:t>
      </w:r>
      <w:r w:rsidR="00B00684" w:rsidRPr="00EA02BE">
        <w:rPr>
          <w:rFonts w:ascii="Times New Roman" w:hAnsi="Times New Roman" w:cs="Times New Roman" w:hint="eastAsia"/>
          <w:sz w:val="24"/>
          <w:szCs w:val="24"/>
        </w:rPr>
        <w:t xml:space="preserve"> AML, </w:t>
      </w:r>
      <w:r w:rsidR="00B00684" w:rsidRPr="00EA02BE">
        <w:rPr>
          <w:rFonts w:ascii="Times New Roman" w:hAnsi="Times New Roman" w:cs="Times New Roman"/>
          <w:sz w:val="24"/>
          <w:szCs w:val="24"/>
        </w:rPr>
        <w:t>acute myeloid leukemia</w:t>
      </w:r>
      <w:r w:rsidR="00B00684" w:rsidRPr="00EA02BE">
        <w:rPr>
          <w:rFonts w:ascii="Times New Roman" w:hAnsi="Times New Roman" w:cs="Times New Roman" w:hint="eastAsia"/>
          <w:sz w:val="24"/>
          <w:szCs w:val="24"/>
        </w:rPr>
        <w:t>;</w:t>
      </w:r>
      <w:r w:rsidR="005076B1" w:rsidRPr="00EA02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2F47" w:rsidRPr="00EA02BE">
        <w:rPr>
          <w:rFonts w:ascii="Times New Roman" w:hAnsi="Times New Roman" w:cs="Times New Roman"/>
          <w:sz w:val="24"/>
          <w:szCs w:val="24"/>
        </w:rPr>
        <w:t>HR, hazard ratio; CI, confidence interval</w:t>
      </w:r>
      <w:r w:rsidR="005076B1" w:rsidRPr="00EA02BE">
        <w:rPr>
          <w:rFonts w:ascii="Times New Roman" w:hAnsi="Times New Roman" w:cs="Times New Roman" w:hint="eastAsia"/>
          <w:sz w:val="24"/>
          <w:szCs w:val="24"/>
        </w:rPr>
        <w:t>;</w:t>
      </w:r>
      <w:r w:rsidRPr="00EA02BE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DNMT3A</w:t>
      </w:r>
      <w:r w:rsidRPr="00EA02BE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Mut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A02BE">
        <w:rPr>
          <w:rFonts w:ascii="Times New Roman" w:eastAsia="等线" w:hAnsi="Times New Roman" w:cs="Times New Roman"/>
          <w:i/>
          <w:iCs/>
          <w:sz w:val="24"/>
          <w:szCs w:val="24"/>
        </w:rPr>
        <w:t>DNMT3A</w:t>
      </w:r>
      <w:r w:rsidRPr="00EA02BE">
        <w:rPr>
          <w:rFonts w:ascii="Times New Roman" w:eastAsia="等线" w:hAnsi="Times New Roman" w:cs="Times New Roman" w:hint="eastAsia"/>
          <w:i/>
          <w:iCs/>
          <w:sz w:val="24"/>
          <w:szCs w:val="24"/>
        </w:rPr>
        <w:t xml:space="preserve"> </w:t>
      </w:r>
      <w:r w:rsidRPr="00EA02BE">
        <w:rPr>
          <w:rFonts w:ascii="Times New Roman" w:eastAsia="等线" w:hAnsi="Times New Roman" w:cs="Times New Roman" w:hint="eastAsia"/>
          <w:sz w:val="24"/>
          <w:szCs w:val="24"/>
        </w:rPr>
        <w:t>mutation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AE2F47" w:rsidRPr="00EA02BE">
        <w:rPr>
          <w:rFonts w:ascii="Times New Roman" w:hAnsi="Times New Roman" w:cs="Times New Roman" w:hint="eastAsia"/>
          <w:sz w:val="24"/>
          <w:szCs w:val="24"/>
        </w:rPr>
        <w:t xml:space="preserve">Mut, </w:t>
      </w:r>
      <w:r w:rsidR="00AE2F47" w:rsidRPr="00EA02BE">
        <w:rPr>
          <w:rFonts w:ascii="Times New Roman" w:hAnsi="Times New Roman" w:cs="Times New Roman"/>
          <w:sz w:val="24"/>
          <w:szCs w:val="24"/>
        </w:rPr>
        <w:t>mutation</w:t>
      </w:r>
      <w:r w:rsidR="00AE2F47" w:rsidRPr="00EA02BE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A02BE">
        <w:rPr>
          <w:rFonts w:ascii="Times New Roman" w:hAnsi="Times New Roman" w:cs="Times New Roman" w:hint="eastAsia"/>
          <w:sz w:val="24"/>
          <w:szCs w:val="24"/>
        </w:rPr>
        <w:t xml:space="preserve">WT, wild-type; WBC, </w:t>
      </w:r>
      <w:r w:rsidR="005076B1" w:rsidRPr="00EA02BE">
        <w:rPr>
          <w:rFonts w:ascii="Times New Roman" w:hAnsi="Times New Roman" w:cs="Times New Roman" w:hint="eastAsia"/>
          <w:sz w:val="24"/>
          <w:szCs w:val="24"/>
        </w:rPr>
        <w:t>w</w:t>
      </w:r>
      <w:r w:rsidR="005076B1" w:rsidRPr="00EA02BE">
        <w:rPr>
          <w:rFonts w:ascii="Times New Roman" w:hAnsi="Times New Roman" w:cs="Times New Roman"/>
          <w:sz w:val="24"/>
          <w:szCs w:val="24"/>
        </w:rPr>
        <w:t xml:space="preserve">hite </w:t>
      </w:r>
      <w:r w:rsidR="005076B1" w:rsidRPr="00EA02BE">
        <w:rPr>
          <w:rFonts w:ascii="Times New Roman" w:hAnsi="Times New Roman" w:cs="Times New Roman" w:hint="eastAsia"/>
          <w:sz w:val="24"/>
          <w:szCs w:val="24"/>
        </w:rPr>
        <w:t>b</w:t>
      </w:r>
      <w:r w:rsidR="005076B1" w:rsidRPr="00EA02BE">
        <w:rPr>
          <w:rFonts w:ascii="Times New Roman" w:hAnsi="Times New Roman" w:cs="Times New Roman"/>
          <w:sz w:val="24"/>
          <w:szCs w:val="24"/>
        </w:rPr>
        <w:t xml:space="preserve">lood </w:t>
      </w:r>
      <w:r w:rsidR="005076B1" w:rsidRPr="00EA02BE">
        <w:rPr>
          <w:rFonts w:ascii="Times New Roman" w:hAnsi="Times New Roman" w:cs="Times New Roman" w:hint="eastAsia"/>
          <w:sz w:val="24"/>
          <w:szCs w:val="24"/>
        </w:rPr>
        <w:t>c</w:t>
      </w:r>
      <w:r w:rsidR="005076B1" w:rsidRPr="00EA02BE">
        <w:rPr>
          <w:rFonts w:ascii="Times New Roman" w:hAnsi="Times New Roman" w:cs="Times New Roman"/>
          <w:sz w:val="24"/>
          <w:szCs w:val="24"/>
        </w:rPr>
        <w:t>ell</w:t>
      </w:r>
      <w:r w:rsidRPr="00EA02BE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D3860" w:rsidRPr="00EA02BE" w:rsidSect="008E6B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FA28D" w14:textId="77777777" w:rsidR="002E2600" w:rsidRDefault="002E2600" w:rsidP="00A34490">
      <w:r>
        <w:separator/>
      </w:r>
    </w:p>
  </w:endnote>
  <w:endnote w:type="continuationSeparator" w:id="0">
    <w:p w14:paraId="02C13F58" w14:textId="77777777" w:rsidR="002E2600" w:rsidRDefault="002E2600" w:rsidP="00A34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-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23351" w14:textId="77777777" w:rsidR="002E2600" w:rsidRDefault="002E2600" w:rsidP="00A34490">
      <w:r>
        <w:separator/>
      </w:r>
    </w:p>
  </w:footnote>
  <w:footnote w:type="continuationSeparator" w:id="0">
    <w:p w14:paraId="74CB26F1" w14:textId="77777777" w:rsidR="002E2600" w:rsidRDefault="002E2600" w:rsidP="00A34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7AF"/>
    <w:rsid w:val="00017B0A"/>
    <w:rsid w:val="000209D5"/>
    <w:rsid w:val="000E78FE"/>
    <w:rsid w:val="001054ED"/>
    <w:rsid w:val="00110A2F"/>
    <w:rsid w:val="0013378E"/>
    <w:rsid w:val="00140022"/>
    <w:rsid w:val="00181D57"/>
    <w:rsid w:val="001937E9"/>
    <w:rsid w:val="001B03BF"/>
    <w:rsid w:val="001B751D"/>
    <w:rsid w:val="00271B12"/>
    <w:rsid w:val="002774FB"/>
    <w:rsid w:val="002A24E9"/>
    <w:rsid w:val="002C0207"/>
    <w:rsid w:val="002E2600"/>
    <w:rsid w:val="00320DA1"/>
    <w:rsid w:val="003C7271"/>
    <w:rsid w:val="003D3C46"/>
    <w:rsid w:val="003D5BF4"/>
    <w:rsid w:val="0040556E"/>
    <w:rsid w:val="004075C0"/>
    <w:rsid w:val="00415049"/>
    <w:rsid w:val="00416EC1"/>
    <w:rsid w:val="00441AEB"/>
    <w:rsid w:val="00450361"/>
    <w:rsid w:val="00452504"/>
    <w:rsid w:val="00466887"/>
    <w:rsid w:val="00466BF0"/>
    <w:rsid w:val="004719D9"/>
    <w:rsid w:val="00496A71"/>
    <w:rsid w:val="004F2BE8"/>
    <w:rsid w:val="005076B1"/>
    <w:rsid w:val="00593C09"/>
    <w:rsid w:val="005D254F"/>
    <w:rsid w:val="005F7939"/>
    <w:rsid w:val="00670536"/>
    <w:rsid w:val="00675A1A"/>
    <w:rsid w:val="006A6D78"/>
    <w:rsid w:val="006D19CC"/>
    <w:rsid w:val="006D3CA9"/>
    <w:rsid w:val="007012FA"/>
    <w:rsid w:val="00706468"/>
    <w:rsid w:val="00707EC7"/>
    <w:rsid w:val="00712486"/>
    <w:rsid w:val="00741185"/>
    <w:rsid w:val="007C364C"/>
    <w:rsid w:val="007F0E84"/>
    <w:rsid w:val="00823FB1"/>
    <w:rsid w:val="00871BF2"/>
    <w:rsid w:val="00887B6E"/>
    <w:rsid w:val="008C1031"/>
    <w:rsid w:val="008E6BF0"/>
    <w:rsid w:val="008E7391"/>
    <w:rsid w:val="008F564C"/>
    <w:rsid w:val="008F632C"/>
    <w:rsid w:val="009070DB"/>
    <w:rsid w:val="00911BD8"/>
    <w:rsid w:val="00927AB2"/>
    <w:rsid w:val="00962D35"/>
    <w:rsid w:val="009A2D76"/>
    <w:rsid w:val="009C4569"/>
    <w:rsid w:val="009D3860"/>
    <w:rsid w:val="009F6F7A"/>
    <w:rsid w:val="00A30C33"/>
    <w:rsid w:val="00A34490"/>
    <w:rsid w:val="00A51A24"/>
    <w:rsid w:val="00A92ADA"/>
    <w:rsid w:val="00AA12E5"/>
    <w:rsid w:val="00AE2F47"/>
    <w:rsid w:val="00AE5878"/>
    <w:rsid w:val="00B00684"/>
    <w:rsid w:val="00B57163"/>
    <w:rsid w:val="00B85EFB"/>
    <w:rsid w:val="00BA698F"/>
    <w:rsid w:val="00BB6417"/>
    <w:rsid w:val="00BE662F"/>
    <w:rsid w:val="00BF570E"/>
    <w:rsid w:val="00CB30E9"/>
    <w:rsid w:val="00CB7003"/>
    <w:rsid w:val="00CC1D2C"/>
    <w:rsid w:val="00CC5BB8"/>
    <w:rsid w:val="00D03734"/>
    <w:rsid w:val="00D313C0"/>
    <w:rsid w:val="00D3199C"/>
    <w:rsid w:val="00D45E6B"/>
    <w:rsid w:val="00D527AA"/>
    <w:rsid w:val="00DA45C2"/>
    <w:rsid w:val="00DC0E47"/>
    <w:rsid w:val="00DF0CE7"/>
    <w:rsid w:val="00E21865"/>
    <w:rsid w:val="00E46508"/>
    <w:rsid w:val="00EA02BE"/>
    <w:rsid w:val="00F215D8"/>
    <w:rsid w:val="00F375DC"/>
    <w:rsid w:val="00F477AF"/>
    <w:rsid w:val="00F820AD"/>
    <w:rsid w:val="00FA0F97"/>
    <w:rsid w:val="00FA459C"/>
    <w:rsid w:val="00FF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08C8B"/>
  <w15:chartTrackingRefBased/>
  <w15:docId w15:val="{DBC08D43-A20B-4C7A-9F0C-B147F4B66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4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490"/>
    <w:rPr>
      <w:sz w:val="18"/>
      <w:szCs w:val="18"/>
    </w:rPr>
  </w:style>
  <w:style w:type="table" w:styleId="a7">
    <w:name w:val="Table Grid"/>
    <w:basedOn w:val="a1"/>
    <w:uiPriority w:val="39"/>
    <w:rsid w:val="00A34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D5BF4"/>
  </w:style>
  <w:style w:type="character" w:styleId="a9">
    <w:name w:val="Hyperlink"/>
    <w:basedOn w:val="a0"/>
    <w:uiPriority w:val="99"/>
    <w:unhideWhenUsed/>
    <w:rsid w:val="0046688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668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12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9FA48-46A3-43FA-96DE-92AB6B084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8</TotalTime>
  <Pages>4</Pages>
  <Words>937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ang</dc:creator>
  <cp:keywords/>
  <dc:description/>
  <cp:lastModifiedBy>Jacky Qin</cp:lastModifiedBy>
  <cp:revision>62</cp:revision>
  <dcterms:created xsi:type="dcterms:W3CDTF">2023-12-10T12:09:00Z</dcterms:created>
  <dcterms:modified xsi:type="dcterms:W3CDTF">2025-01-17T05:53:00Z</dcterms:modified>
</cp:coreProperties>
</file>